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14BAAF"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Alright, firstly, I would like you for accepting to have this interview with me. Before we start, I would like to know, what is your daily occupation?</w:t>
      </w:r>
    </w:p>
    <w:p w14:paraId="4D4A844B"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I work at [health facility]</w:t>
      </w:r>
    </w:p>
    <w:p w14:paraId="3EC21E58"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Who do you work as here?</w:t>
      </w:r>
    </w:p>
    <w:p w14:paraId="3812F26E"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I work here as a pharmacy clerk</w:t>
      </w:r>
    </w:p>
    <w:p w14:paraId="49EB4558"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So, firstly I would like to know that what do you know about antimicrobial resistance?</w:t>
      </w:r>
    </w:p>
    <w:p w14:paraId="61D02393"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I know a couple of things when it comes to that part,</w:t>
      </w:r>
    </w:p>
    <w:p w14:paraId="08F199BE"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Okay</w:t>
      </w:r>
    </w:p>
    <w:p w14:paraId="37A3D19C"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firstly, what I know is that a lot of people are suffering from the issue of antimicrobial resistance because the drugs that we were depending on when people get sick, they are no longer working</w:t>
      </w:r>
    </w:p>
    <w:p w14:paraId="22AD215E"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Okay, how is that caused?</w:t>
      </w:r>
    </w:p>
    <w:p w14:paraId="66E5E8DD"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Okay, this is caused because many people don’t complete the dosage that has been prescribed for them by a doctor at the hospital as a result, they cause resistance</w:t>
      </w:r>
    </w:p>
    <w:p w14:paraId="1D235EB3"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What challenges are cause due to this in people or in animals?</w:t>
      </w:r>
    </w:p>
    <w:p w14:paraId="70F4A887"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There are several challenges that people can face, the first one is that people can lose their lives, secondly it would increase poverty in the country because if the drugs are weak then there is need to buy more drugs which would be expensive to buy.</w:t>
      </w:r>
    </w:p>
    <w:p w14:paraId="74F24963"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Okay, how about in terms of the animals, how does it relate in the animal perspective?</w:t>
      </w:r>
    </w:p>
    <w:p w14:paraId="0DF64F08"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In animals we are also being affected because most farmers are using antibiotics in animals. And some of the drugs which they administer to the animals are human drugs, so those drugs that have been administered to the animals can be transferred to us if we say we are to buy and it that meat</w:t>
      </w:r>
    </w:p>
    <w:p w14:paraId="3D42A752"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So, what can people do to overcome these problems?</w:t>
      </w:r>
    </w:p>
    <w:p w14:paraId="4119BE38"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 xml:space="preserve">MP:  These problems can be overcome in several ways, but the main way is to teach people about antibiotics and their effects, people shouldn’t also buy antibiotics in markets without </w:t>
        <w:lastRenderedPageBreak/>
        <w:t>proper documentation but what is needed is that when a person is sick, he or she should be going to the hospital to get a prescription</w:t>
      </w:r>
    </w:p>
    <w:p w14:paraId="13A3447C"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Where did you learn about this?</w:t>
      </w:r>
    </w:p>
    <w:p w14:paraId="7987103A"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I learnt this from the Malawi Liverpool Wellcome Trust</w:t>
      </w:r>
    </w:p>
    <w:p w14:paraId="4D867057"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Was it your first time to hear about it or you heard about it before?</w:t>
      </w:r>
    </w:p>
    <w:p w14:paraId="39908968"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I was hearing it but here and there, but when I went for the conversation events that’s when I knew about it in details.</w:t>
      </w:r>
    </w:p>
    <w:p w14:paraId="78F41F6A"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What was your experience for taking part in these discussions?</w:t>
      </w:r>
    </w:p>
    <w:p w14:paraId="48660E08"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I gained a lot of experience because I learned about new things which I wasn’t aware about. I now know how dangerous it is to misuse antibiotics, so I have a lot of experience</w:t>
      </w:r>
    </w:p>
    <w:p w14:paraId="0E3531BC"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Alright, how about your views on the time that you spent there, or maybe the venue of the place, what are your views on that?</w:t>
      </w:r>
    </w:p>
    <w:p w14:paraId="29C1B132"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During the first 3events I would say the venue wasn’t good, because we were doing the conversation events at some church hall. So, the place was good</w:t>
      </w:r>
    </w:p>
    <w:p w14:paraId="06B791FA"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Okay, in what way?</w:t>
      </w:r>
    </w:p>
    <w:p w14:paraId="4B67C9E2"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The whole that we were using wasn’t nice, but during the final stages we had two events which took place at a hotel and the place was very nice and everything was very nice</w:t>
      </w:r>
    </w:p>
    <w:p w14:paraId="67B8C76E"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When you say it was nice what are you looking at? What did you want to fix about the other place?</w:t>
      </w:r>
    </w:p>
    <w:p w14:paraId="36C7A91E"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It was a hot season, but we didn’t have fans, so it was very hot, the windows of the hall were not fine</w:t>
      </w:r>
    </w:p>
    <w:p w14:paraId="24AFBBCB"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did you encounter any challenges to get to the place?</w:t>
      </w:r>
    </w:p>
    <w:p w14:paraId="04C410B3"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Yes, the place was in a hidden location so to get to the place we were struggling a bit with the directions</w:t>
      </w:r>
    </w:p>
    <w:p w14:paraId="70C14E1C"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alright depending on your participation in the whole process of the conversation events, what did you like or what didn’t you like?</w:t>
      </w:r>
    </w:p>
    <w:p w14:paraId="42DE7305"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MP: what I liked was that I gained knowledge first</w:t>
      </w:r>
    </w:p>
    <w:p w14:paraId="6AEF618D"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Okay</w:t>
      </w:r>
    </w:p>
    <w:p w14:paraId="7C7E5D26"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secondly, I visited a place where I have never been before at the hotel</w:t>
      </w:r>
    </w:p>
    <w:p w14:paraId="16C86F9F"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Okay</w:t>
      </w:r>
    </w:p>
    <w:p w14:paraId="226EE122"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 xml:space="preserve">MP: Now what I didn’t like was that, first the allowance wasn’t enough and secondly, we needed to receive T-shirts that we could put on when giving health talks at the health facility because there are other people who can read and if wear those T-shirts then those people would be interested to know about antibiotics </w:t>
      </w:r>
    </w:p>
    <w:p w14:paraId="12BF9BF0"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Okay. So, we are moving on.</w:t>
      </w:r>
    </w:p>
    <w:p w14:paraId="5BCDFDB5"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mmh</w:t>
      </w:r>
    </w:p>
    <w:p w14:paraId="088AF973"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I would like to hear your views on your interaction with the facilitators?</w:t>
      </w:r>
    </w:p>
    <w:p w14:paraId="56906B72"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MP: To say the truth our facilitators were very good people, and everything went on very well, they were giving us a chance to ask questions and when we have a point to share, they were also giving us that opportunity to explain</w:t>
      </w:r>
    </w:p>
    <w:p w14:paraId="7D76D6DE" w14:textId="77777777" w:rsidR="00701A84" w:rsidRPr="00701A84"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Interviewer: Okay, were they listening to you when you present your ideas?</w:t>
      </w:r>
    </w:p>
    <w:p w14:paraId="30C36DC7" w14:textId="1FB0E919" w:rsidR="00C00E8A" w:rsidRDefault="00701A84" w:rsidP="00701A84">
      <w:pPr>
        <w:spacing w:line="360" w:lineRule="auto"/>
        <w:rPr>
          <w:rFonts w:ascii="Times New Roman" w:hAnsi="Times New Roman" w:cs="Times New Roman"/>
          <w:sz w:val="24"/>
          <w:szCs w:val="24"/>
        </w:rPr>
      </w:pPr>
      <w:r>
        <w:rPr>
          <w:rFonts w:ascii="Times New Roman" w:hAnsi="Times New Roman" w:cs="Times New Roman"/>
          <w:sz w:val="24"/>
          <w:szCs w:val="24"/>
        </w:rPr>
        <w:t xml:space="preserve">MP: They were listening to us. They were listening to everything. They were actively paying attention and everything was going on very well </w:t>
      </w:r>
    </w:p>
    <w:p w14:paraId="104FE0A6" w14:textId="721358D4" w:rsidR="00746B4E" w:rsidRPr="00746B4E" w:rsidRDefault="00746B4E" w:rsidP="00746B4E">
      <w:pPr>
        <w:rPr>
          <w:rFonts w:ascii="Times New Roman" w:hAnsi="Times New Roman" w:cs="Times New Roman"/>
          <w:sz w:val="24"/>
          <w:szCs w:val="24"/>
        </w:rPr>
      </w:pPr>
      <w:r>
        <w:rPr>
          <w:rFonts w:ascii="Times New Roman" w:hAnsi="Times New Roman" w:cs="Times New Roman"/>
          <w:sz w:val="24"/>
          <w:szCs w:val="24"/>
        </w:rPr>
        <w:t>Interviewer:  Okay?</w:t>
      </w:r>
    </w:p>
    <w:p w14:paraId="49A0EAC4" w14:textId="0D0587EA" w:rsidR="00746B4E" w:rsidRDefault="00746B4E" w:rsidP="00746B4E">
      <w:pPr>
        <w:rPr>
          <w:rFonts w:ascii="Times New Roman" w:hAnsi="Times New Roman" w:cs="Times New Roman"/>
          <w:sz w:val="24"/>
          <w:szCs w:val="24"/>
        </w:rPr>
      </w:pPr>
      <w:r>
        <w:rPr>
          <w:rFonts w:ascii="Times New Roman" w:hAnsi="Times New Roman" w:cs="Times New Roman"/>
          <w:sz w:val="24"/>
          <w:szCs w:val="24"/>
        </w:rPr>
        <w:t>MP: Sure</w:t>
      </w:r>
    </w:p>
    <w:p w14:paraId="1BE0DF36" w14:textId="4083C3C8" w:rsidR="00746B4E" w:rsidRDefault="00746B4E" w:rsidP="00746B4E">
      <w:r>
        <w:rPr>
          <w:rFonts w:ascii="Times New Roman" w:hAnsi="Times New Roman" w:cs="Times New Roman"/>
          <w:sz w:val="24"/>
          <w:szCs w:val="24"/>
        </w:rPr>
        <w:t>Interviewer: How about in terms of the messages which they were giving you, do you see like they were giving you enough messages?</w:t>
      </w:r>
    </w:p>
    <w:p w14:paraId="1CDFCCD2" w14:textId="6678006A" w:rsidR="00746B4E" w:rsidRDefault="00746B4E" w:rsidP="00746B4E">
      <w:pPr>
        <w:rPr>
          <w:rFonts w:ascii="Times New Roman" w:hAnsi="Times New Roman" w:cs="Times New Roman"/>
          <w:sz w:val="24"/>
          <w:szCs w:val="24"/>
        </w:rPr>
      </w:pPr>
      <w:r>
        <w:rPr>
          <w:rFonts w:ascii="Times New Roman" w:hAnsi="Times New Roman" w:cs="Times New Roman"/>
          <w:sz w:val="24"/>
          <w:szCs w:val="24"/>
        </w:rPr>
        <w:t>MP:  Yes, they were giving us enough messages.</w:t>
      </w:r>
    </w:p>
    <w:p w14:paraId="491FA0A9" w14:textId="42E00111" w:rsidR="00746B4E" w:rsidRDefault="00746B4E" w:rsidP="00746B4E">
      <w:r>
        <w:rPr>
          <w:rFonts w:ascii="Times New Roman" w:hAnsi="Times New Roman" w:cs="Times New Roman"/>
          <w:sz w:val="24"/>
          <w:szCs w:val="24"/>
        </w:rPr>
        <w:t>Interviewer: Among the messages which they gave you, which ones were difficult for you to understand?</w:t>
      </w:r>
    </w:p>
    <w:p w14:paraId="5D635A58" w14:textId="0F754AAB" w:rsidR="00746B4E" w:rsidRDefault="00746B4E" w:rsidP="00746B4E">
      <w:pPr>
        <w:rPr>
          <w:rFonts w:ascii="Times New Roman" w:hAnsi="Times New Roman" w:cs="Times New Roman"/>
          <w:sz w:val="24"/>
          <w:szCs w:val="24"/>
        </w:rPr>
      </w:pPr>
      <w:r>
        <w:rPr>
          <w:rFonts w:ascii="Times New Roman" w:hAnsi="Times New Roman" w:cs="Times New Roman"/>
          <w:sz w:val="24"/>
          <w:szCs w:val="24"/>
        </w:rPr>
        <w:t>MP: During the first days it was difficult for me to understand the main reason why I was going there. But when I started to learn more from the trainings it was all understood.</w:t>
      </w:r>
    </w:p>
    <w:p w14:paraId="19154084" w14:textId="5ED68621" w:rsidR="006F551F" w:rsidRDefault="006F551F" w:rsidP="006F551F">
      <w:r>
        <w:rPr>
          <w:rFonts w:ascii="Times New Roman" w:hAnsi="Times New Roman" w:cs="Times New Roman"/>
          <w:sz w:val="24"/>
          <w:szCs w:val="24"/>
        </w:rPr>
        <w:t>Interviewer: Alright. How about your interaction with the expert, how did you see your interaction with the experts?</w:t>
      </w:r>
    </w:p>
    <w:p w14:paraId="5F58C338" w14:textId="034B09E6" w:rsidR="006F551F" w:rsidRDefault="006F551F" w:rsidP="006F551F">
      <w:pPr>
        <w:rPr>
          <w:rFonts w:ascii="Times New Roman" w:hAnsi="Times New Roman" w:cs="Times New Roman"/>
          <w:sz w:val="24"/>
          <w:szCs w:val="24"/>
        </w:rPr>
      </w:pPr>
      <w:r>
        <w:rPr>
          <w:rFonts w:ascii="Times New Roman" w:hAnsi="Times New Roman" w:cs="Times New Roman"/>
          <w:sz w:val="24"/>
          <w:szCs w:val="24"/>
        </w:rPr>
        <w:lastRenderedPageBreak/>
        <w:t>MP:  Our interaction was also good because they are the ones who opened our eyes on antimicrobial resistance, they also told us it’s negative effects, they told us how we can prevent this behaviour to prevent it from spreading. They gave us knowledge in all these.</w:t>
      </w:r>
    </w:p>
    <w:p w14:paraId="2F8EC428" w14:textId="6907836E" w:rsidR="006F551F" w:rsidRDefault="006F551F" w:rsidP="006F551F">
      <w:r>
        <w:rPr>
          <w:rFonts w:ascii="Times New Roman" w:hAnsi="Times New Roman" w:cs="Times New Roman"/>
          <w:sz w:val="24"/>
          <w:szCs w:val="24"/>
        </w:rPr>
        <w:t>Interviewer: How were they reacting to your ideas?</w:t>
      </w:r>
    </w:p>
    <w:p w14:paraId="13080A46" w14:textId="67DC8989" w:rsidR="006F551F" w:rsidRDefault="006F551F" w:rsidP="006F551F">
      <w:pPr>
        <w:rPr>
          <w:rFonts w:ascii="Times New Roman" w:hAnsi="Times New Roman" w:cs="Times New Roman"/>
          <w:sz w:val="24"/>
          <w:szCs w:val="24"/>
        </w:rPr>
      </w:pPr>
      <w:r>
        <w:rPr>
          <w:rFonts w:ascii="Times New Roman" w:hAnsi="Times New Roman" w:cs="Times New Roman"/>
          <w:sz w:val="24"/>
          <w:szCs w:val="24"/>
        </w:rPr>
        <w:t>MP: They were fine with our ideas and they said they will take all of our ideas and approach other people.</w:t>
      </w:r>
    </w:p>
    <w:p w14:paraId="1AB38B01" w14:textId="56135210" w:rsidR="009A6B2A" w:rsidRPr="009A6B2A" w:rsidRDefault="009A6B2A" w:rsidP="009A6B2A">
      <w:pPr>
        <w:rPr>
          <w:rFonts w:ascii="Times New Roman" w:hAnsi="Times New Roman" w:cs="Times New Roman"/>
          <w:sz w:val="24"/>
          <w:szCs w:val="24"/>
        </w:rPr>
      </w:pPr>
      <w:r>
        <w:rPr>
          <w:rFonts w:ascii="Times New Roman" w:hAnsi="Times New Roman" w:cs="Times New Roman"/>
          <w:sz w:val="24"/>
          <w:szCs w:val="24"/>
        </w:rPr>
        <w:t>Interviewer: Alright. Now, I want us to talk about the solutions which you designed. What do you think of the approach that you used to design the solutions? How was it?</w:t>
      </w:r>
    </w:p>
    <w:p w14:paraId="6CFFBBAF" w14:textId="7BB82A43" w:rsidR="009A6B2A" w:rsidRDefault="009A6B2A" w:rsidP="006F551F">
      <w:pPr>
        <w:rPr>
          <w:rFonts w:ascii="Times New Roman" w:hAnsi="Times New Roman" w:cs="Times New Roman"/>
          <w:sz w:val="24"/>
          <w:szCs w:val="24"/>
        </w:rPr>
      </w:pPr>
      <w:r>
        <w:rPr>
          <w:rFonts w:ascii="Times New Roman" w:hAnsi="Times New Roman" w:cs="Times New Roman"/>
          <w:sz w:val="24"/>
          <w:szCs w:val="24"/>
        </w:rPr>
        <w:t>MP: What was happening with this approach was that they divided us into four groups I think.</w:t>
      </w:r>
    </w:p>
    <w:p w14:paraId="7E995CA2" w14:textId="77DAFCF6" w:rsidR="00B46A2D" w:rsidRPr="00B46A2D" w:rsidRDefault="00B46A2D" w:rsidP="00B46A2D">
      <w:pPr>
        <w:rPr>
          <w:rFonts w:ascii="Times New Roman" w:hAnsi="Times New Roman" w:cs="Times New Roman"/>
          <w:sz w:val="24"/>
          <w:szCs w:val="24"/>
        </w:rPr>
      </w:pPr>
      <w:r>
        <w:rPr>
          <w:rFonts w:ascii="Times New Roman" w:hAnsi="Times New Roman" w:cs="Times New Roman"/>
          <w:sz w:val="24"/>
          <w:szCs w:val="24"/>
        </w:rPr>
        <w:t>Interviewer: Mmh</w:t>
      </w:r>
    </w:p>
    <w:p w14:paraId="633A54C8" w14:textId="5DC9554F" w:rsidR="00B46A2D" w:rsidRDefault="00B46A2D" w:rsidP="006F551F">
      <w:pPr>
        <w:rPr>
          <w:rFonts w:ascii="Times New Roman" w:hAnsi="Times New Roman" w:cs="Times New Roman"/>
          <w:sz w:val="24"/>
          <w:szCs w:val="24"/>
        </w:rPr>
      </w:pPr>
      <w:r>
        <w:rPr>
          <w:rFonts w:ascii="Times New Roman" w:hAnsi="Times New Roman" w:cs="Times New Roman"/>
          <w:sz w:val="24"/>
          <w:szCs w:val="24"/>
        </w:rPr>
        <w:t>MP: Among the four groups, every group was coming up with their solutions, and then we were all coming together as one group and discuss the solutions together and then we were prioritizing the solutions. And they were taking those.</w:t>
      </w:r>
    </w:p>
    <w:p w14:paraId="4EA0F1B8" w14:textId="1D559DD6" w:rsidR="00B46A2D" w:rsidRDefault="00B46A2D" w:rsidP="00B46A2D">
      <w:r>
        <w:rPr>
          <w:rFonts w:ascii="Times New Roman" w:hAnsi="Times New Roman" w:cs="Times New Roman"/>
          <w:sz w:val="24"/>
          <w:szCs w:val="24"/>
        </w:rPr>
        <w:t>Interviewer: Okay. So what do you think of that process?</w:t>
      </w:r>
    </w:p>
    <w:p w14:paraId="0F65FC62" w14:textId="23A53655" w:rsidR="00B46A2D" w:rsidRDefault="00B46A2D" w:rsidP="00B46A2D">
      <w:pPr>
        <w:rPr>
          <w:rFonts w:ascii="Times New Roman" w:hAnsi="Times New Roman" w:cs="Times New Roman"/>
          <w:sz w:val="24"/>
          <w:szCs w:val="24"/>
        </w:rPr>
      </w:pPr>
      <w:r>
        <w:rPr>
          <w:rFonts w:ascii="Times New Roman" w:hAnsi="Times New Roman" w:cs="Times New Roman"/>
          <w:sz w:val="24"/>
          <w:szCs w:val="24"/>
        </w:rPr>
        <w:t xml:space="preserve">MP: It is a helpful process, because one person cannot come up with all the ideas for the whole nation. But in this process the solutions were coming from a group </w:t>
      </w:r>
    </w:p>
    <w:p w14:paraId="7A0EE4E8" w14:textId="447DD49C" w:rsidR="006539BF" w:rsidRDefault="006539BF" w:rsidP="006539BF">
      <w:r>
        <w:rPr>
          <w:rFonts w:ascii="Times New Roman" w:hAnsi="Times New Roman" w:cs="Times New Roman"/>
          <w:sz w:val="24"/>
          <w:szCs w:val="24"/>
        </w:rPr>
        <w:t>Interviewer: What did you like about this whole process of coming up with the solutions and what didn’t you like which needs to be changed?</w:t>
      </w:r>
    </w:p>
    <w:p w14:paraId="28709E68" w14:textId="334EF3EB" w:rsidR="006539BF" w:rsidRDefault="006539BF" w:rsidP="006539BF">
      <w:pPr>
        <w:rPr>
          <w:rFonts w:ascii="Times New Roman" w:hAnsi="Times New Roman" w:cs="Times New Roman"/>
          <w:sz w:val="24"/>
          <w:szCs w:val="24"/>
        </w:rPr>
      </w:pPr>
      <w:r>
        <w:rPr>
          <w:rFonts w:ascii="Times New Roman" w:hAnsi="Times New Roman" w:cs="Times New Roman"/>
          <w:sz w:val="24"/>
          <w:szCs w:val="24"/>
        </w:rPr>
        <w:t>MP:  I don’t see anything that should be changed because on my own I cannot come with all the right solutions for the whole nation but as a group you make good solutions.</w:t>
      </w:r>
    </w:p>
    <w:p w14:paraId="7D46E35B" w14:textId="3DFCCC76" w:rsidR="006539BF" w:rsidRDefault="006539BF" w:rsidP="006539BF">
      <w:r>
        <w:rPr>
          <w:rFonts w:ascii="Times New Roman" w:hAnsi="Times New Roman" w:cs="Times New Roman"/>
          <w:sz w:val="24"/>
          <w:szCs w:val="24"/>
        </w:rPr>
        <w:t>Interviewer: Now, I want us to talk about the co-creation events, how did you see it?</w:t>
      </w:r>
    </w:p>
    <w:p w14:paraId="238D0F2C" w14:textId="0A730CDA" w:rsidR="006539BF" w:rsidRDefault="006539BF" w:rsidP="006539BF">
      <w:pPr>
        <w:rPr>
          <w:rFonts w:ascii="Times New Roman" w:hAnsi="Times New Roman" w:cs="Times New Roman"/>
          <w:sz w:val="24"/>
          <w:szCs w:val="24"/>
        </w:rPr>
      </w:pPr>
      <w:r>
        <w:rPr>
          <w:rFonts w:ascii="Times New Roman" w:hAnsi="Times New Roman" w:cs="Times New Roman"/>
          <w:sz w:val="24"/>
          <w:szCs w:val="24"/>
        </w:rPr>
        <w:t xml:space="preserve">MP: The co-creation event was very good, I’m saying it was good because we chose representatives from all the four groups to make a presentation of their solutions, so it was a beautiful event </w:t>
      </w:r>
    </w:p>
    <w:p w14:paraId="4DBDB60E" w14:textId="52B030D8" w:rsidR="006539BF" w:rsidRDefault="006539BF" w:rsidP="006539BF">
      <w:r>
        <w:rPr>
          <w:rFonts w:ascii="Times New Roman" w:hAnsi="Times New Roman" w:cs="Times New Roman"/>
          <w:sz w:val="24"/>
          <w:szCs w:val="24"/>
        </w:rPr>
        <w:t>Interviewer: How about in terms of the time that you were supposed to be there, the period of time that you spent there on the day or maybe about the venue? What do you think about these things?</w:t>
      </w:r>
    </w:p>
    <w:p w14:paraId="095EDB9D" w14:textId="777BDBC0" w:rsidR="00DE54C3" w:rsidRDefault="006539BF" w:rsidP="006539BF">
      <w:pPr>
        <w:rPr>
          <w:rFonts w:ascii="Times New Roman" w:hAnsi="Times New Roman" w:cs="Times New Roman"/>
          <w:sz w:val="24"/>
          <w:szCs w:val="24"/>
        </w:rPr>
      </w:pPr>
      <w:r>
        <w:rPr>
          <w:rFonts w:ascii="Times New Roman" w:hAnsi="Times New Roman" w:cs="Times New Roman"/>
          <w:sz w:val="24"/>
          <w:szCs w:val="24"/>
        </w:rPr>
        <w:t>MP: When it comes to the venue it was an Excellent venue, the only problem was that I had to walk from the depot to the hotel, but the place was good and everything was fine than the previous venue. But at this venue the food was nice and we were having a cool breeze. Everything was fine.</w:t>
      </w:r>
    </w:p>
    <w:p w14:paraId="541C5448" w14:textId="2C429679" w:rsidR="00DE54C3" w:rsidRDefault="00DE54C3" w:rsidP="00DE54C3">
      <w:r>
        <w:rPr>
          <w:rFonts w:ascii="Times New Roman" w:hAnsi="Times New Roman" w:cs="Times New Roman"/>
          <w:sz w:val="24"/>
          <w:szCs w:val="24"/>
        </w:rPr>
        <w:t>Interviewer: Alright, how about in terms of time that you were spending there?</w:t>
      </w:r>
    </w:p>
    <w:p w14:paraId="5DDA2D04" w14:textId="74AC72AF" w:rsidR="00DE54C3" w:rsidRDefault="00DE54C3" w:rsidP="00DE54C3">
      <w:pPr>
        <w:rPr>
          <w:rFonts w:ascii="Times New Roman" w:hAnsi="Times New Roman" w:cs="Times New Roman"/>
          <w:sz w:val="24"/>
          <w:szCs w:val="24"/>
        </w:rPr>
      </w:pPr>
      <w:r>
        <w:rPr>
          <w:rFonts w:ascii="Times New Roman" w:hAnsi="Times New Roman" w:cs="Times New Roman"/>
          <w:sz w:val="24"/>
          <w:szCs w:val="24"/>
        </w:rPr>
        <w:t>MP: There was nothing wrong with the time</w:t>
      </w:r>
    </w:p>
    <w:p w14:paraId="418FFC26" w14:textId="2D66C8F5" w:rsidR="00DE54C3" w:rsidRDefault="00DE54C3" w:rsidP="00DE54C3">
      <w:r>
        <w:rPr>
          <w:rFonts w:ascii="Times New Roman" w:hAnsi="Times New Roman" w:cs="Times New Roman"/>
          <w:sz w:val="24"/>
          <w:szCs w:val="24"/>
        </w:rPr>
        <w:t>Interviewer: what kind of opportunities were you being given to take part in the discussions?</w:t>
      </w:r>
    </w:p>
    <w:p w14:paraId="4BC90AFB" w14:textId="20FD8800" w:rsidR="00DE54C3" w:rsidRDefault="00DE54C3" w:rsidP="00DE54C3">
      <w:pPr>
        <w:rPr>
          <w:rFonts w:ascii="Times New Roman" w:hAnsi="Times New Roman" w:cs="Times New Roman"/>
          <w:sz w:val="24"/>
          <w:szCs w:val="24"/>
        </w:rPr>
      </w:pPr>
      <w:r>
        <w:rPr>
          <w:rFonts w:ascii="Times New Roman" w:hAnsi="Times New Roman" w:cs="Times New Roman"/>
          <w:sz w:val="24"/>
          <w:szCs w:val="24"/>
        </w:rPr>
        <w:t>MP: In this process we able to contribute our ideas, we were able to ask questions, which to me I saw that it was good.</w:t>
      </w:r>
    </w:p>
    <w:p w14:paraId="5F8934B0" w14:textId="567F3339" w:rsidR="00DE54C3" w:rsidRDefault="00DE54C3" w:rsidP="00DE54C3">
      <w:r>
        <w:rPr>
          <w:rFonts w:ascii="Times New Roman" w:hAnsi="Times New Roman" w:cs="Times New Roman"/>
          <w:sz w:val="24"/>
          <w:szCs w:val="24"/>
        </w:rPr>
        <w:lastRenderedPageBreak/>
        <w:t>Interviewer: Alright. So I also that at the co-creation events you also had other visitors such as the Chiefs, what do you think about that arrangement that some people should be joining you at the end of the co-creation?</w:t>
      </w:r>
    </w:p>
    <w:p w14:paraId="2DB72280" w14:textId="61DECB7A" w:rsidR="00DE54C3" w:rsidRDefault="00DE54C3" w:rsidP="00DE54C3">
      <w:pPr>
        <w:rPr>
          <w:rFonts w:ascii="Times New Roman" w:hAnsi="Times New Roman" w:cs="Times New Roman"/>
          <w:sz w:val="24"/>
          <w:szCs w:val="24"/>
        </w:rPr>
      </w:pPr>
      <w:r>
        <w:rPr>
          <w:rFonts w:ascii="Times New Roman" w:hAnsi="Times New Roman" w:cs="Times New Roman"/>
          <w:sz w:val="24"/>
          <w:szCs w:val="24"/>
        </w:rPr>
        <w:t>MP: It was a very good arrangement, because from what I heard the chiefs were already participating even before us, they were previously involved with the group of the farmers. Apart from the farmers we were joined by other stakeholders as well so it was interesting to hear their inputs on our idea as well.</w:t>
      </w:r>
    </w:p>
    <w:p w14:paraId="61178714" w14:textId="05357353" w:rsidR="008A0F88" w:rsidRDefault="008A0F88" w:rsidP="008A0F88">
      <w:r>
        <w:rPr>
          <w:rFonts w:ascii="Times New Roman" w:hAnsi="Times New Roman" w:cs="Times New Roman"/>
          <w:sz w:val="24"/>
          <w:szCs w:val="24"/>
        </w:rPr>
        <w:t>Interviewer: So now I want us to talk about the solutions that you designed, what do you think about those solutions?</w:t>
      </w:r>
    </w:p>
    <w:p w14:paraId="5EA5E574" w14:textId="1F63F7AD" w:rsidR="008A0F88" w:rsidRDefault="008A0F88" w:rsidP="008A0F88">
      <w:pPr>
        <w:rPr>
          <w:rFonts w:ascii="Times New Roman" w:hAnsi="Times New Roman" w:cs="Times New Roman"/>
          <w:sz w:val="24"/>
          <w:szCs w:val="24"/>
        </w:rPr>
      </w:pPr>
      <w:r>
        <w:rPr>
          <w:rFonts w:ascii="Times New Roman" w:hAnsi="Times New Roman" w:cs="Times New Roman"/>
          <w:sz w:val="24"/>
          <w:szCs w:val="24"/>
        </w:rPr>
        <w:t>MP:  Those solutions were excellent; they were excellent because they were designed in a way that all concerned parties had an input to them.</w:t>
      </w:r>
    </w:p>
    <w:p w14:paraId="736266A9" w14:textId="76C9D035" w:rsidR="003D34B9" w:rsidRDefault="003D34B9" w:rsidP="003D34B9">
      <w:r>
        <w:rPr>
          <w:rFonts w:ascii="Times New Roman" w:hAnsi="Times New Roman" w:cs="Times New Roman"/>
          <w:sz w:val="24"/>
          <w:szCs w:val="24"/>
        </w:rPr>
        <w:t>Interviewer: What do you mean when you say all concerned parties? Who are these concerned parties?</w:t>
      </w:r>
    </w:p>
    <w:p w14:paraId="21096066" w14:textId="4270F1AF" w:rsidR="003D34B9" w:rsidRDefault="003D34B9" w:rsidP="003D34B9">
      <w:pPr>
        <w:rPr>
          <w:rFonts w:ascii="Times New Roman" w:hAnsi="Times New Roman" w:cs="Times New Roman"/>
          <w:sz w:val="24"/>
          <w:szCs w:val="24"/>
        </w:rPr>
      </w:pPr>
      <w:r>
        <w:rPr>
          <w:rFonts w:ascii="Times New Roman" w:hAnsi="Times New Roman" w:cs="Times New Roman"/>
          <w:sz w:val="24"/>
          <w:szCs w:val="24"/>
        </w:rPr>
        <w:t>MP: The chiefs, the farmers, of course we didn’t have farmers on the day but their ideas were there. So, we discussed some of these ideas and come up with strong ideas.</w:t>
      </w:r>
    </w:p>
    <w:p w14:paraId="226FC086" w14:textId="32288AA0" w:rsidR="003D34B9" w:rsidRDefault="003D34B9" w:rsidP="003D34B9">
      <w:r>
        <w:rPr>
          <w:rFonts w:ascii="Times New Roman" w:hAnsi="Times New Roman" w:cs="Times New Roman"/>
          <w:sz w:val="24"/>
          <w:szCs w:val="24"/>
        </w:rPr>
        <w:t>Interviewer: How feasible are these solutions?</w:t>
      </w:r>
    </w:p>
    <w:p w14:paraId="3D361D89" w14:textId="59442986" w:rsidR="007843D7" w:rsidRDefault="003D34B9" w:rsidP="003D34B9">
      <w:pPr>
        <w:rPr>
          <w:rFonts w:ascii="Times New Roman" w:hAnsi="Times New Roman" w:cs="Times New Roman"/>
          <w:sz w:val="24"/>
          <w:szCs w:val="24"/>
        </w:rPr>
      </w:pPr>
      <w:r>
        <w:rPr>
          <w:rFonts w:ascii="Times New Roman" w:hAnsi="Times New Roman" w:cs="Times New Roman"/>
          <w:sz w:val="24"/>
          <w:szCs w:val="24"/>
        </w:rPr>
        <w:t>MP: They can work; I have even been sharing some of the knowledge with patients at the dispensary, for instance a certain patient came to receive amoxicillin at the dispensary but when I checked her medical history I realised that she was already receiving a treatment of another antibiotic, and when I asked her what happened to the other medicines she said she doesn’t like the other drugs because they don’t work on her so she stopped taking them. But I used my knowledge on the dangers of doing that and I advised her to go back home and continue taking her drugs until they are complete.</w:t>
      </w:r>
    </w:p>
    <w:p w14:paraId="3590455C" w14:textId="4878ED3C" w:rsidR="007843D7" w:rsidRDefault="007843D7" w:rsidP="007843D7">
      <w:r>
        <w:rPr>
          <w:rFonts w:ascii="Times New Roman" w:hAnsi="Times New Roman" w:cs="Times New Roman"/>
          <w:sz w:val="24"/>
          <w:szCs w:val="24"/>
        </w:rPr>
        <w:t>Interviewer: mmh</w:t>
      </w:r>
    </w:p>
    <w:p w14:paraId="7AC1AD37" w14:textId="5A0A02CD" w:rsidR="007843D7" w:rsidRDefault="007843D7" w:rsidP="007843D7">
      <w:pPr>
        <w:rPr>
          <w:rFonts w:ascii="Times New Roman" w:hAnsi="Times New Roman" w:cs="Times New Roman"/>
          <w:sz w:val="24"/>
          <w:szCs w:val="24"/>
        </w:rPr>
      </w:pPr>
      <w:r>
        <w:rPr>
          <w:rFonts w:ascii="Times New Roman" w:hAnsi="Times New Roman" w:cs="Times New Roman"/>
          <w:sz w:val="24"/>
          <w:szCs w:val="24"/>
        </w:rPr>
        <w:t>MP: So, when we explain to them in details about the dangers of antibiotics people are listening to us.</w:t>
      </w:r>
    </w:p>
    <w:p w14:paraId="0416D470" w14:textId="0BB672FE" w:rsidR="00702D9D" w:rsidRDefault="00702D9D" w:rsidP="00702D9D">
      <w:r>
        <w:rPr>
          <w:rFonts w:ascii="Times New Roman" w:hAnsi="Times New Roman" w:cs="Times New Roman"/>
          <w:sz w:val="24"/>
          <w:szCs w:val="24"/>
        </w:rPr>
        <w:t>Interviewer: Alright</w:t>
      </w:r>
    </w:p>
    <w:p w14:paraId="7AE081E2" w14:textId="0D01A493" w:rsidR="00702D9D" w:rsidRDefault="00702D9D" w:rsidP="00702D9D">
      <w:pPr>
        <w:rPr>
          <w:rFonts w:ascii="Times New Roman" w:hAnsi="Times New Roman" w:cs="Times New Roman"/>
          <w:sz w:val="24"/>
          <w:szCs w:val="24"/>
        </w:rPr>
      </w:pPr>
      <w:r>
        <w:rPr>
          <w:rFonts w:ascii="Times New Roman" w:hAnsi="Times New Roman" w:cs="Times New Roman"/>
          <w:sz w:val="24"/>
          <w:szCs w:val="24"/>
        </w:rPr>
        <w:t>MP: Sure</w:t>
      </w:r>
    </w:p>
    <w:p w14:paraId="68698C87" w14:textId="4BAE5412" w:rsidR="00702D9D" w:rsidRDefault="00702D9D" w:rsidP="00702D9D">
      <w:r>
        <w:rPr>
          <w:rFonts w:ascii="Times New Roman" w:hAnsi="Times New Roman" w:cs="Times New Roman"/>
          <w:sz w:val="24"/>
          <w:szCs w:val="24"/>
        </w:rPr>
        <w:t>Interviewer: What challenges are you anticipating to come across in trying to implement these solutions?</w:t>
      </w:r>
    </w:p>
    <w:p w14:paraId="3440FC92" w14:textId="2ED0FF04" w:rsidR="00702D9D" w:rsidRDefault="00702D9D" w:rsidP="00702D9D">
      <w:pPr>
        <w:rPr>
          <w:rFonts w:ascii="Times New Roman" w:hAnsi="Times New Roman" w:cs="Times New Roman"/>
          <w:sz w:val="24"/>
          <w:szCs w:val="24"/>
        </w:rPr>
      </w:pPr>
      <w:r>
        <w:rPr>
          <w:rFonts w:ascii="Times New Roman" w:hAnsi="Times New Roman" w:cs="Times New Roman"/>
          <w:sz w:val="24"/>
          <w:szCs w:val="24"/>
        </w:rPr>
        <w:t>MP: The challenge that I anticipate is shortage of drugs in the hospital, because for example if we don’t have the drugs and we ask the patients to buy from private pharmacies, and if the patient doesn’t have money he might buy in any quantity depending on his finances</w:t>
      </w:r>
    </w:p>
    <w:p w14:paraId="081E2216" w14:textId="1774FEC5" w:rsidR="00CC2515" w:rsidRDefault="00CC2515" w:rsidP="00CC2515">
      <w:r>
        <w:rPr>
          <w:rFonts w:ascii="Times New Roman" w:hAnsi="Times New Roman" w:cs="Times New Roman"/>
          <w:sz w:val="24"/>
          <w:szCs w:val="24"/>
        </w:rPr>
        <w:t>Interviewer: So, we are proceeding</w:t>
      </w:r>
    </w:p>
    <w:p w14:paraId="070E4A90" w14:textId="78DB17C9" w:rsidR="00CC2515" w:rsidRDefault="00CC2515" w:rsidP="00CC2515">
      <w:pPr>
        <w:rPr>
          <w:rFonts w:ascii="Times New Roman" w:hAnsi="Times New Roman" w:cs="Times New Roman"/>
          <w:sz w:val="24"/>
          <w:szCs w:val="24"/>
        </w:rPr>
      </w:pPr>
      <w:r>
        <w:rPr>
          <w:rFonts w:ascii="Times New Roman" w:hAnsi="Times New Roman" w:cs="Times New Roman"/>
          <w:sz w:val="24"/>
          <w:szCs w:val="24"/>
        </w:rPr>
        <w:t>MP:  Yes</w:t>
      </w:r>
    </w:p>
    <w:p w14:paraId="2990FA1D" w14:textId="354E16C5" w:rsidR="00CC2515" w:rsidRDefault="00CC2515" w:rsidP="00CC2515">
      <w:r>
        <w:rPr>
          <w:rFonts w:ascii="Times New Roman" w:hAnsi="Times New Roman" w:cs="Times New Roman"/>
          <w:sz w:val="24"/>
          <w:szCs w:val="24"/>
        </w:rPr>
        <w:t>Interviewer: Now moving forward, from your experience in participating in these events, is there anything that you are doing differently or you are planning to do differently?</w:t>
      </w:r>
    </w:p>
    <w:p w14:paraId="70E07BEF" w14:textId="22DF1F42" w:rsidR="00CC2515" w:rsidRDefault="00CC2515" w:rsidP="00CC2515">
      <w:pPr>
        <w:rPr>
          <w:rFonts w:ascii="Times New Roman" w:hAnsi="Times New Roman" w:cs="Times New Roman"/>
          <w:sz w:val="24"/>
          <w:szCs w:val="24"/>
        </w:rPr>
      </w:pPr>
      <w:r>
        <w:rPr>
          <w:rFonts w:ascii="Times New Roman" w:hAnsi="Times New Roman" w:cs="Times New Roman"/>
          <w:sz w:val="24"/>
          <w:szCs w:val="24"/>
        </w:rPr>
        <w:lastRenderedPageBreak/>
        <w:t>MP: There is a huge difference from my previous habits</w:t>
      </w:r>
    </w:p>
    <w:p w14:paraId="5627A2E0" w14:textId="74996636" w:rsidR="00CC2515" w:rsidRDefault="00CC2515" w:rsidP="00CC2515">
      <w:r>
        <w:rPr>
          <w:rFonts w:ascii="Times New Roman" w:hAnsi="Times New Roman" w:cs="Times New Roman"/>
          <w:sz w:val="24"/>
          <w:szCs w:val="24"/>
        </w:rPr>
        <w:t>Interviewer: Alright, what has changed or what will change?</w:t>
      </w:r>
    </w:p>
    <w:p w14:paraId="49A06163" w14:textId="3B1A2DD0" w:rsidR="00CC2515" w:rsidRDefault="00CC2515" w:rsidP="00CC2515">
      <w:pPr>
        <w:rPr>
          <w:rFonts w:ascii="Times New Roman" w:hAnsi="Times New Roman" w:cs="Times New Roman"/>
          <w:sz w:val="24"/>
          <w:szCs w:val="24"/>
        </w:rPr>
      </w:pPr>
      <w:r>
        <w:rPr>
          <w:rFonts w:ascii="Times New Roman" w:hAnsi="Times New Roman" w:cs="Times New Roman"/>
          <w:sz w:val="24"/>
          <w:szCs w:val="24"/>
        </w:rPr>
        <w:t>MP: Mostly the change will be reflected on the patients, because we will be sharing with them knowledge about antibiotics which include its effects, the effects of not following the instructions when taking antibiotics, and effects of taking antibiotics without a prescription. We will share all these with the patients</w:t>
      </w:r>
    </w:p>
    <w:p w14:paraId="4E4E41BB" w14:textId="7C658513" w:rsidR="002E610A" w:rsidRDefault="002E610A" w:rsidP="002E610A">
      <w:r>
        <w:rPr>
          <w:rFonts w:ascii="Times New Roman" w:hAnsi="Times New Roman" w:cs="Times New Roman"/>
          <w:sz w:val="24"/>
          <w:szCs w:val="24"/>
        </w:rPr>
        <w:t>Interviewer: How will that assist us?</w:t>
      </w:r>
    </w:p>
    <w:p w14:paraId="2B3C8145" w14:textId="3AF77F3B" w:rsidR="002E610A" w:rsidRDefault="002E610A" w:rsidP="002E610A">
      <w:pPr>
        <w:rPr>
          <w:rFonts w:ascii="Times New Roman" w:hAnsi="Times New Roman" w:cs="Times New Roman"/>
          <w:sz w:val="24"/>
          <w:szCs w:val="24"/>
        </w:rPr>
      </w:pPr>
      <w:r>
        <w:rPr>
          <w:rFonts w:ascii="Times New Roman" w:hAnsi="Times New Roman" w:cs="Times New Roman"/>
          <w:sz w:val="24"/>
          <w:szCs w:val="24"/>
        </w:rPr>
        <w:t>MP: It will help in such a way that if we share this knowledge with people we will help to save people from dying due to misuse of drugs and lack of information</w:t>
      </w:r>
    </w:p>
    <w:p w14:paraId="6D60551D" w14:textId="1D1DDADE" w:rsidR="002E610A" w:rsidRDefault="002E610A" w:rsidP="002E610A">
      <w:r>
        <w:rPr>
          <w:rFonts w:ascii="Times New Roman" w:hAnsi="Times New Roman" w:cs="Times New Roman"/>
          <w:sz w:val="24"/>
          <w:szCs w:val="24"/>
        </w:rPr>
        <w:t>Interviewer: Okay</w:t>
      </w:r>
    </w:p>
    <w:p w14:paraId="23AE1C98" w14:textId="1E13D4A0" w:rsidR="002E610A" w:rsidRDefault="002E610A" w:rsidP="002E610A">
      <w:pPr>
        <w:rPr>
          <w:rFonts w:ascii="Times New Roman" w:hAnsi="Times New Roman" w:cs="Times New Roman"/>
          <w:sz w:val="24"/>
          <w:szCs w:val="24"/>
        </w:rPr>
      </w:pPr>
      <w:r>
        <w:rPr>
          <w:rFonts w:ascii="Times New Roman" w:hAnsi="Times New Roman" w:cs="Times New Roman"/>
          <w:sz w:val="24"/>
          <w:szCs w:val="24"/>
        </w:rPr>
        <w:t>MP: Sure</w:t>
      </w:r>
    </w:p>
    <w:p w14:paraId="57794443" w14:textId="7FA504C1" w:rsidR="002E610A" w:rsidRDefault="002E610A" w:rsidP="002E610A">
      <w:r>
        <w:rPr>
          <w:rFonts w:ascii="Times New Roman" w:hAnsi="Times New Roman" w:cs="Times New Roman"/>
          <w:sz w:val="24"/>
          <w:szCs w:val="24"/>
        </w:rPr>
        <w:t>Interviewer: What challenges do you expect to meet when implementing these solutions?</w:t>
      </w:r>
    </w:p>
    <w:p w14:paraId="623C9ABA" w14:textId="35BC726C" w:rsidR="002E610A" w:rsidRDefault="002E610A" w:rsidP="002E610A">
      <w:pPr>
        <w:rPr>
          <w:rFonts w:ascii="Times New Roman" w:hAnsi="Times New Roman" w:cs="Times New Roman"/>
          <w:sz w:val="24"/>
          <w:szCs w:val="24"/>
        </w:rPr>
      </w:pPr>
      <w:r>
        <w:rPr>
          <w:rFonts w:ascii="Times New Roman" w:hAnsi="Times New Roman" w:cs="Times New Roman"/>
          <w:sz w:val="24"/>
          <w:szCs w:val="24"/>
        </w:rPr>
        <w:t>MP: There is need to have all the required materials to do this job</w:t>
      </w:r>
    </w:p>
    <w:p w14:paraId="20F7E9C3" w14:textId="44A23496" w:rsidR="002E610A" w:rsidRDefault="002E610A" w:rsidP="002E610A">
      <w:r>
        <w:rPr>
          <w:rFonts w:ascii="Times New Roman" w:hAnsi="Times New Roman" w:cs="Times New Roman"/>
          <w:sz w:val="24"/>
          <w:szCs w:val="24"/>
        </w:rPr>
        <w:t>Interviewer: Okay, what kind of materials?</w:t>
      </w:r>
    </w:p>
    <w:p w14:paraId="61CF943C" w14:textId="682BC756" w:rsidR="002E610A" w:rsidRDefault="002E610A" w:rsidP="002E610A">
      <w:pPr>
        <w:rPr>
          <w:rFonts w:ascii="Times New Roman" w:hAnsi="Times New Roman" w:cs="Times New Roman"/>
          <w:sz w:val="24"/>
          <w:szCs w:val="24"/>
        </w:rPr>
      </w:pPr>
      <w:r>
        <w:rPr>
          <w:rFonts w:ascii="Times New Roman" w:hAnsi="Times New Roman" w:cs="Times New Roman"/>
          <w:sz w:val="24"/>
          <w:szCs w:val="24"/>
        </w:rPr>
        <w:t>MP: Materials such as the posters, we need to stick posters around the health facility, we will also need to be conducting health education and we will also need to spread the messages even using radio stations and other activities such as dramas.</w:t>
      </w:r>
    </w:p>
    <w:p w14:paraId="6FAEFD60" w14:textId="7D004855" w:rsidR="002E610A" w:rsidRDefault="002E610A" w:rsidP="002E610A">
      <w:r>
        <w:rPr>
          <w:rFonts w:ascii="Times New Roman" w:hAnsi="Times New Roman" w:cs="Times New Roman"/>
          <w:sz w:val="24"/>
          <w:szCs w:val="24"/>
        </w:rPr>
        <w:t>Interviewer:  Alright, have you shared the knowledge that you acquired on this issue with anyone?</w:t>
      </w:r>
    </w:p>
    <w:p w14:paraId="273B336E" w14:textId="4419C112" w:rsidR="002E610A" w:rsidRDefault="002E610A" w:rsidP="002E610A">
      <w:pPr>
        <w:rPr>
          <w:rFonts w:ascii="Times New Roman" w:hAnsi="Times New Roman" w:cs="Times New Roman"/>
          <w:sz w:val="24"/>
          <w:szCs w:val="24"/>
        </w:rPr>
      </w:pPr>
      <w:r>
        <w:rPr>
          <w:rFonts w:ascii="Times New Roman" w:hAnsi="Times New Roman" w:cs="Times New Roman"/>
          <w:sz w:val="24"/>
          <w:szCs w:val="24"/>
        </w:rPr>
        <w:t>MP: I have share with so many people</w:t>
      </w:r>
    </w:p>
    <w:p w14:paraId="37111900" w14:textId="0068992C" w:rsidR="00081B00" w:rsidRDefault="00081B00" w:rsidP="00081B00">
      <w:r>
        <w:rPr>
          <w:rFonts w:ascii="Times New Roman" w:hAnsi="Times New Roman" w:cs="Times New Roman"/>
          <w:sz w:val="24"/>
          <w:szCs w:val="24"/>
        </w:rPr>
        <w:t xml:space="preserve">Interviewer: Who are these people and how are they reacting to it? </w:t>
      </w:r>
    </w:p>
    <w:p w14:paraId="25F8E83F" w14:textId="7B660094" w:rsidR="00081B00" w:rsidRDefault="00081B00" w:rsidP="00081B00">
      <w:pPr>
        <w:rPr>
          <w:rFonts w:ascii="Times New Roman" w:hAnsi="Times New Roman" w:cs="Times New Roman"/>
          <w:sz w:val="24"/>
          <w:szCs w:val="24"/>
        </w:rPr>
      </w:pPr>
      <w:r>
        <w:rPr>
          <w:rFonts w:ascii="Times New Roman" w:hAnsi="Times New Roman" w:cs="Times New Roman"/>
          <w:sz w:val="24"/>
          <w:szCs w:val="24"/>
        </w:rPr>
        <w:t>MP: They are clients and they are reacting well to it because I’m explaining to them clearly on misusing of antibiotics.</w:t>
      </w:r>
    </w:p>
    <w:p w14:paraId="15F6D522" w14:textId="7CFF3A91" w:rsidR="00081B00" w:rsidRDefault="00081B00" w:rsidP="00081B00">
      <w:r>
        <w:rPr>
          <w:rFonts w:ascii="Times New Roman" w:hAnsi="Times New Roman" w:cs="Times New Roman"/>
          <w:sz w:val="24"/>
          <w:szCs w:val="24"/>
        </w:rPr>
        <w:t>Interviewer: What kind of worries are they showing or what kind of questions are they asking?</w:t>
      </w:r>
    </w:p>
    <w:p w14:paraId="395B3751" w14:textId="6DCEEC73" w:rsidR="00081B00" w:rsidRDefault="00081B00" w:rsidP="00081B00">
      <w:pPr>
        <w:rPr>
          <w:rFonts w:ascii="Times New Roman" w:hAnsi="Times New Roman" w:cs="Times New Roman"/>
          <w:sz w:val="24"/>
          <w:szCs w:val="24"/>
        </w:rPr>
      </w:pPr>
      <w:r>
        <w:rPr>
          <w:rFonts w:ascii="Times New Roman" w:hAnsi="Times New Roman" w:cs="Times New Roman"/>
          <w:sz w:val="24"/>
          <w:szCs w:val="24"/>
        </w:rPr>
        <w:t>MP: The questions which they are asking mostly is that if you don’t want me to be using antibiotics what other drugs would assist me?</w:t>
      </w:r>
    </w:p>
    <w:p w14:paraId="7F1C8C23" w14:textId="459484EE" w:rsidR="00081B00" w:rsidRDefault="00081B00" w:rsidP="00081B00">
      <w:r>
        <w:rPr>
          <w:rFonts w:ascii="Times New Roman" w:hAnsi="Times New Roman" w:cs="Times New Roman"/>
          <w:sz w:val="24"/>
          <w:szCs w:val="24"/>
        </w:rPr>
        <w:t>Interviewer: Mmh</w:t>
      </w:r>
    </w:p>
    <w:p w14:paraId="0539270F" w14:textId="5469BCA8" w:rsidR="00081B00" w:rsidRDefault="00081B00" w:rsidP="00081B00">
      <w:pPr>
        <w:rPr>
          <w:rFonts w:ascii="Times New Roman" w:hAnsi="Times New Roman" w:cs="Times New Roman"/>
          <w:sz w:val="24"/>
          <w:szCs w:val="24"/>
        </w:rPr>
      </w:pPr>
      <w:r>
        <w:rPr>
          <w:rFonts w:ascii="Times New Roman" w:hAnsi="Times New Roman" w:cs="Times New Roman"/>
          <w:sz w:val="24"/>
          <w:szCs w:val="24"/>
        </w:rPr>
        <w:t>MP:  So, I tell them that finish the painkillers that have been prescribed to you by the doctor first and if you still don’t feel better then you should go and see the doctor again to examine you.</w:t>
      </w:r>
    </w:p>
    <w:p w14:paraId="7640762E" w14:textId="21D499F9" w:rsidR="00BA78CE" w:rsidRDefault="00BA78CE" w:rsidP="00BA78CE">
      <w:r>
        <w:rPr>
          <w:rFonts w:ascii="Times New Roman" w:hAnsi="Times New Roman" w:cs="Times New Roman"/>
          <w:sz w:val="24"/>
          <w:szCs w:val="24"/>
        </w:rPr>
        <w:t>Interviewer: Alright. We are approaching towards the end of our discussion, now I would like to give you a chance to add or comment anything that you might have forgotten.</w:t>
      </w:r>
    </w:p>
    <w:p w14:paraId="2202AE29" w14:textId="48D6A678" w:rsidR="00BA78CE" w:rsidRDefault="00BA78CE" w:rsidP="00BA78CE">
      <w:pPr>
        <w:rPr>
          <w:rFonts w:ascii="Times New Roman" w:hAnsi="Times New Roman" w:cs="Times New Roman"/>
          <w:sz w:val="24"/>
          <w:szCs w:val="24"/>
        </w:rPr>
      </w:pPr>
      <w:r>
        <w:rPr>
          <w:rFonts w:ascii="Times New Roman" w:hAnsi="Times New Roman" w:cs="Times New Roman"/>
          <w:sz w:val="24"/>
          <w:szCs w:val="24"/>
        </w:rPr>
        <w:t>MP:  I think everything is fine</w:t>
      </w:r>
    </w:p>
    <w:p w14:paraId="0E2D122B" w14:textId="172294AA" w:rsidR="00BA78CE" w:rsidRDefault="00BA78CE" w:rsidP="00BA78CE">
      <w:r>
        <w:rPr>
          <w:rFonts w:ascii="Times New Roman" w:hAnsi="Times New Roman" w:cs="Times New Roman"/>
          <w:sz w:val="24"/>
          <w:szCs w:val="24"/>
        </w:rPr>
        <w:t>Interviewer:  Alright, thank you very much for your time.</w:t>
      </w:r>
    </w:p>
    <w:p w14:paraId="01981515" w14:textId="796ECE44" w:rsidR="00C00E8A" w:rsidRPr="00C40FB3" w:rsidRDefault="00BA78CE" w:rsidP="00C40FB3">
      <w:r>
        <w:rPr>
          <w:rFonts w:ascii="Times New Roman" w:hAnsi="Times New Roman" w:cs="Times New Roman"/>
          <w:sz w:val="24"/>
          <w:szCs w:val="24"/>
        </w:rPr>
        <w:lastRenderedPageBreak/>
        <w:t>MP:  Thank you!</w:t>
      </w:r>
      <w:bookmarkStart w:id="0" w:name="_GoBack"/>
      <w:bookmarkEnd w:id="0"/>
    </w:p>
    <w:sectPr w:rsidR="00C00E8A" w:rsidRPr="00C40F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A84"/>
    <w:rsid w:val="00081B00"/>
    <w:rsid w:val="001104E4"/>
    <w:rsid w:val="002E610A"/>
    <w:rsid w:val="003D34B9"/>
    <w:rsid w:val="00453077"/>
    <w:rsid w:val="005B5509"/>
    <w:rsid w:val="006539BF"/>
    <w:rsid w:val="006F551F"/>
    <w:rsid w:val="00701A84"/>
    <w:rsid w:val="00702D9D"/>
    <w:rsid w:val="00716ABE"/>
    <w:rsid w:val="00746B4E"/>
    <w:rsid w:val="007843D7"/>
    <w:rsid w:val="008A0F88"/>
    <w:rsid w:val="009A6B2A"/>
    <w:rsid w:val="00B46A2D"/>
    <w:rsid w:val="00BA78CE"/>
    <w:rsid w:val="00BC1F3D"/>
    <w:rsid w:val="00C00E8A"/>
    <w:rsid w:val="00C40FB3"/>
    <w:rsid w:val="00CC2515"/>
    <w:rsid w:val="00DC2927"/>
    <w:rsid w:val="00DE5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A992D"/>
  <w15:chartTrackingRefBased/>
  <w15:docId w15:val="{7268EDAE-2CFA-44F7-9364-16742642B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6</TotalTime>
  <Pages>7</Pages>
  <Words>1858</Words>
  <Characters>1059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dc:creator>
  <cp:keywords/>
  <dc:description/>
  <cp:lastModifiedBy>Raymond Pongolani</cp:lastModifiedBy>
  <cp:revision>4</cp:revision>
  <dcterms:created xsi:type="dcterms:W3CDTF">2022-04-12T08:49:00Z</dcterms:created>
  <dcterms:modified xsi:type="dcterms:W3CDTF">2022-04-12T17:43:00Z</dcterms:modified>
</cp:coreProperties>
</file>